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844" w:rsidRPr="00986FCD" w:rsidRDefault="00210844" w:rsidP="00210844">
      <w:pPr>
        <w:pStyle w:val="author"/>
        <w:rPr>
          <w:rFonts w:ascii="Times New Roman" w:hAnsi="Times New Roman" w:cs="Times New Roman"/>
          <w:sz w:val="21"/>
          <w:szCs w:val="21"/>
        </w:rPr>
      </w:pPr>
      <w:r w:rsidRPr="00986FCD">
        <w:rPr>
          <w:rFonts w:ascii="Times New Roman" w:hAnsi="Times New Roman" w:cs="Times New Roman"/>
          <w:b/>
          <w:sz w:val="21"/>
          <w:szCs w:val="21"/>
        </w:rPr>
        <w:t>Table S1.</w:t>
      </w:r>
      <w:r w:rsidRPr="00986FCD">
        <w:rPr>
          <w:rFonts w:ascii="Times New Roman" w:hAnsi="Times New Roman" w:cs="Times New Roman"/>
          <w:sz w:val="21"/>
          <w:szCs w:val="21"/>
        </w:rPr>
        <w:t xml:space="preserve"> Correlation coefficients (</w:t>
      </w:r>
      <w:r w:rsidRPr="00986FCD">
        <w:rPr>
          <w:rFonts w:ascii="Times New Roman" w:hAnsi="Times New Roman" w:cs="Times New Roman"/>
          <w:i/>
          <w:sz w:val="21"/>
          <w:szCs w:val="21"/>
        </w:rPr>
        <w:t>r</w:t>
      </w:r>
      <w:r w:rsidRPr="00986FCD">
        <w:rPr>
          <w:rFonts w:ascii="Times New Roman" w:hAnsi="Times New Roman" w:cs="Times New Roman"/>
          <w:sz w:val="21"/>
          <w:szCs w:val="21"/>
        </w:rPr>
        <w:t>) of mean MDS of the Mingxian</w:t>
      </w:r>
      <w:r w:rsidR="000932D8">
        <w:rPr>
          <w:rFonts w:ascii="Times New Roman" w:hAnsi="Times New Roman" w:cs="Times New Roman"/>
          <w:sz w:val="21"/>
          <w:szCs w:val="21"/>
        </w:rPr>
        <w:t xml:space="preserve"> </w:t>
      </w:r>
      <w:r w:rsidRPr="00986FCD">
        <w:rPr>
          <w:rFonts w:ascii="Times New Roman" w:hAnsi="Times New Roman" w:cs="Times New Roman"/>
          <w:sz w:val="21"/>
          <w:szCs w:val="21"/>
        </w:rPr>
        <w:t>169 × Humai</w:t>
      </w:r>
      <w:r w:rsidR="000932D8"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_GoBack"/>
      <w:bookmarkEnd w:id="0"/>
      <w:r w:rsidRPr="00986FCD">
        <w:rPr>
          <w:rFonts w:ascii="Times New Roman" w:hAnsi="Times New Roman" w:cs="Times New Roman"/>
          <w:sz w:val="21"/>
          <w:szCs w:val="21"/>
        </w:rPr>
        <w:t>15-derived RIL population in the six environments</w:t>
      </w:r>
    </w:p>
    <w:tbl>
      <w:tblPr>
        <w:tblW w:w="9214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228"/>
        <w:gridCol w:w="1228"/>
        <w:gridCol w:w="1229"/>
        <w:gridCol w:w="1229"/>
        <w:gridCol w:w="1229"/>
        <w:gridCol w:w="1229"/>
      </w:tblGrid>
      <w:tr w:rsidR="00210844" w:rsidRPr="00986FCD" w:rsidTr="00234BBF">
        <w:trPr>
          <w:trHeight w:val="251"/>
        </w:trPr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Environment (Location, year)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Jiangyou 2016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Tianshui 2016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Yangling 2016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Jiangyou 2017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Tianshui 2017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Yangling 2017</w:t>
            </w:r>
          </w:p>
        </w:tc>
      </w:tr>
      <w:tr w:rsidR="00210844" w:rsidRPr="00986FCD" w:rsidTr="00234BBF">
        <w:trPr>
          <w:trHeight w:val="251"/>
        </w:trPr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Jiangyou 201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0844" w:rsidRPr="00986FCD" w:rsidTr="00234BBF">
        <w:trPr>
          <w:trHeight w:val="251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Tianshui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0844" w:rsidRPr="00986FCD" w:rsidTr="00234BBF">
        <w:trPr>
          <w:trHeight w:val="251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Yangling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0844" w:rsidRPr="00986FCD" w:rsidTr="00234BBF">
        <w:trPr>
          <w:trHeight w:val="251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Jiangyou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0844" w:rsidRPr="00986FCD" w:rsidTr="00234BBF">
        <w:trPr>
          <w:trHeight w:val="251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Tianshui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0844" w:rsidRPr="00986FCD" w:rsidTr="00234BBF">
        <w:trPr>
          <w:trHeight w:val="251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Yangling 201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844" w:rsidRPr="00986FCD" w:rsidRDefault="00210844" w:rsidP="00234BB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86FCD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</w:tbl>
    <w:p w:rsidR="00210844" w:rsidRPr="00A33880" w:rsidRDefault="00210844" w:rsidP="00210844">
      <w:pPr>
        <w:ind w:firstLineChars="150" w:firstLine="315"/>
        <w:jc w:val="both"/>
        <w:rPr>
          <w:rFonts w:ascii="Times New Roman" w:hAnsi="Times New Roman" w:cs="Times New Roman"/>
          <w:sz w:val="21"/>
          <w:szCs w:val="21"/>
        </w:rPr>
      </w:pPr>
      <w:r w:rsidRPr="00986FCD">
        <w:rPr>
          <w:rFonts w:ascii="Times New Roman" w:hAnsi="Times New Roman" w:cs="Times New Roman"/>
          <w:sz w:val="21"/>
          <w:szCs w:val="21"/>
        </w:rPr>
        <w:t>*All of the r values were significant at P &lt; 0.001</w:t>
      </w:r>
    </w:p>
    <w:p w:rsidR="001B65F7" w:rsidRPr="00210844" w:rsidRDefault="001B65F7"/>
    <w:sectPr w:rsidR="001B65F7" w:rsidRPr="00210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25D9" w:rsidRDefault="00EF25D9" w:rsidP="00210844">
      <w:r>
        <w:separator/>
      </w:r>
    </w:p>
  </w:endnote>
  <w:endnote w:type="continuationSeparator" w:id="0">
    <w:p w:rsidR="00EF25D9" w:rsidRDefault="00EF25D9" w:rsidP="00210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25D9" w:rsidRDefault="00EF25D9" w:rsidP="00210844">
      <w:r>
        <w:separator/>
      </w:r>
    </w:p>
  </w:footnote>
  <w:footnote w:type="continuationSeparator" w:id="0">
    <w:p w:rsidR="00EF25D9" w:rsidRDefault="00EF25D9" w:rsidP="00210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6B2"/>
    <w:rsid w:val="000932D8"/>
    <w:rsid w:val="001B65F7"/>
    <w:rsid w:val="00210844"/>
    <w:rsid w:val="006438B1"/>
    <w:rsid w:val="008966B2"/>
    <w:rsid w:val="00EF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5415C1-01BD-4326-B272-A5500184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84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8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8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84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844"/>
    <w:rPr>
      <w:sz w:val="18"/>
      <w:szCs w:val="18"/>
    </w:rPr>
  </w:style>
  <w:style w:type="paragraph" w:customStyle="1" w:styleId="author">
    <w:name w:val="author"/>
    <w:basedOn w:val="a"/>
    <w:next w:val="a"/>
    <w:rsid w:val="00210844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>微软中国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ping yuan</dc:creator>
  <cp:keywords/>
  <dc:description/>
  <cp:lastModifiedBy>yuan fengping</cp:lastModifiedBy>
  <cp:revision>3</cp:revision>
  <dcterms:created xsi:type="dcterms:W3CDTF">2018-02-14T04:56:00Z</dcterms:created>
  <dcterms:modified xsi:type="dcterms:W3CDTF">2018-04-25T02:20:00Z</dcterms:modified>
</cp:coreProperties>
</file>